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79A20E" w14:textId="0F89B3A7" w:rsidR="00FD6E06" w:rsidRPr="00FD6E06" w:rsidRDefault="00C25176" w:rsidP="00F901FE">
      <w:pPr>
        <w:tabs>
          <w:tab w:val="right" w:pos="15398"/>
        </w:tabs>
        <w:rPr>
          <w:rStyle w:val="Forte"/>
          <w:rFonts w:ascii="Lucida Sans" w:hAnsi="Lucida Sans"/>
          <w:sz w:val="32"/>
          <w:szCs w:val="32"/>
        </w:rPr>
      </w:pPr>
      <w:r>
        <w:rPr>
          <w:rStyle w:val="Forte"/>
          <w:rFonts w:ascii="Lucida Sans" w:hAnsi="Lucida Sans"/>
          <w:sz w:val="32"/>
          <w:szCs w:val="32"/>
        </w:rPr>
        <w:t xml:space="preserve"> </w:t>
      </w:r>
      <w:r w:rsidR="00FD6E06" w:rsidRPr="00FD6E06">
        <w:rPr>
          <w:rStyle w:val="Forte"/>
          <w:rFonts w:ascii="Lucida Sans" w:hAnsi="Lucida Sans"/>
          <w:sz w:val="32"/>
          <w:szCs w:val="32"/>
        </w:rPr>
        <w:t>PRISMA-P 2015 Checklist</w:t>
      </w:r>
      <w:r w:rsidR="00F901FE">
        <w:rPr>
          <w:rStyle w:val="Forte"/>
          <w:rFonts w:ascii="Lucida Sans" w:hAnsi="Lucida Sans"/>
          <w:sz w:val="32"/>
          <w:szCs w:val="32"/>
        </w:rPr>
        <w:tab/>
      </w:r>
    </w:p>
    <w:p w14:paraId="12F7A283" w14:textId="67A8D2A2" w:rsidR="00474025" w:rsidRDefault="008636BA" w:rsidP="00991B6E">
      <w:pPr>
        <w:pStyle w:val="TableTitle"/>
        <w:spacing w:line="240" w:lineRule="auto"/>
        <w:rPr>
          <w:b/>
        </w:rPr>
      </w:pPr>
      <w:r w:rsidRPr="00F575F5">
        <w:rPr>
          <w:b/>
        </w:rPr>
        <w:t xml:space="preserve">PRISMA-P (Preferred Reporting Items for Systematic review and Meta-Analysis Protocols) 2015 checklist: recommended items to address in a systematic review protocol* </w:t>
      </w:r>
    </w:p>
    <w:p w14:paraId="52A590AE" w14:textId="77777777" w:rsidR="00991B6E" w:rsidRPr="00991B6E" w:rsidRDefault="00991B6E" w:rsidP="00991B6E">
      <w:pPr>
        <w:pStyle w:val="TableTitle"/>
        <w:spacing w:line="240" w:lineRule="auto"/>
        <w:rPr>
          <w:b/>
        </w:rPr>
      </w:pP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54"/>
        <w:gridCol w:w="555"/>
        <w:gridCol w:w="8797"/>
        <w:gridCol w:w="1129"/>
        <w:gridCol w:w="1126"/>
        <w:gridCol w:w="1421"/>
      </w:tblGrid>
      <w:tr w:rsidR="0068643A" w:rsidRPr="00EE17D5" w14:paraId="5309D4D9" w14:textId="77777777" w:rsidTr="005F0875">
        <w:trPr>
          <w:tblHeader/>
          <w:tblCellSpacing w:w="15" w:type="dxa"/>
        </w:trPr>
        <w:tc>
          <w:tcPr>
            <w:tcW w:w="230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41223B0E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5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59405C27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76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151C3CBB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25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7528F5F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6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5532D9E" w14:textId="77777777"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14:paraId="0823B91A" w14:textId="77777777" w:rsidTr="005F0875">
        <w:trPr>
          <w:tblHeader/>
          <w:tblCellSpacing w:w="15" w:type="dxa"/>
        </w:trPr>
        <w:tc>
          <w:tcPr>
            <w:tcW w:w="230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B37697D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5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7D6C663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76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6585A5F8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33D0B69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67EB9FB2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6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55A66B9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31F2A233" w14:textId="77777777" w:rsidTr="005F0875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5D80D18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3264AAF2" w14:textId="77777777" w:rsidTr="005F0875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44551E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4EFBC521" w14:textId="77777777" w:rsidTr="005F0875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FEC215" w14:textId="77777777" w:rsidR="0068643A" w:rsidRPr="00FD6E06" w:rsidRDefault="0068643A" w:rsidP="0034144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6873FF" w14:textId="77777777" w:rsidR="0068643A" w:rsidRPr="00FD6E06" w:rsidRDefault="0068643A" w:rsidP="0034144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36EBB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9FD5227" w14:textId="77777777" w:rsidR="0068643A" w:rsidRPr="00FD6E06" w:rsidRDefault="007965C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>
              <w:rPr>
                <w:sz w:val="24"/>
                <w:szCs w:val="24"/>
              </w:rPr>
              <w:instrText xml:space="preserve"> FORMCHECKBOX </w:instrText>
            </w:r>
            <w:r w:rsidR="003B15BB">
              <w:rPr>
                <w:sz w:val="24"/>
                <w:szCs w:val="24"/>
              </w:rPr>
            </w:r>
            <w:r w:rsidR="003B15B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6455C04" w14:textId="3D59934E" w:rsidR="0068643A" w:rsidRPr="00FD6E06" w:rsidRDefault="008636B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636BA">
              <w:rPr>
                <w:sz w:val="24"/>
                <w:szCs w:val="24"/>
              </w:rPr>
              <w:instrText xml:space="preserve"> FORMCHECKBOX </w:instrText>
            </w:r>
            <w:r w:rsidR="003B15BB">
              <w:rPr>
                <w:sz w:val="24"/>
                <w:szCs w:val="24"/>
              </w:rPr>
            </w:r>
            <w:r w:rsidR="003B15B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DE7C19F" w14:textId="77777777" w:rsidR="0068643A" w:rsidRPr="00793F9A" w:rsidRDefault="00674CF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93F9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 1</w:t>
            </w:r>
          </w:p>
        </w:tc>
      </w:tr>
      <w:tr w:rsidR="0068643A" w:rsidRPr="00FD6E06" w14:paraId="1AF152DC" w14:textId="77777777" w:rsidTr="005F0875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C6710F" w14:textId="77777777" w:rsidR="0068643A" w:rsidRPr="00FD6E06" w:rsidRDefault="0068643A" w:rsidP="0034144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EC1FC4" w14:textId="77777777" w:rsidR="0068643A" w:rsidRPr="00FD6E06" w:rsidRDefault="0068643A" w:rsidP="0034144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8BA1C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6CB429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B15BB">
              <w:rPr>
                <w:sz w:val="24"/>
                <w:szCs w:val="24"/>
              </w:rPr>
            </w:r>
            <w:r w:rsidR="003B15B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EC56947" w14:textId="77777777" w:rsidR="0068643A" w:rsidRPr="00FD6E06" w:rsidRDefault="007965C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B15BB">
              <w:rPr>
                <w:sz w:val="24"/>
                <w:szCs w:val="24"/>
              </w:rPr>
            </w:r>
            <w:r w:rsidR="003B15B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6648FE6" w14:textId="63DC5E59" w:rsidR="0068643A" w:rsidRPr="00793F9A" w:rsidRDefault="0034437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7A2752D9" w14:textId="77777777" w:rsidTr="005F0875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046F67" w14:textId="77777777" w:rsidR="0068643A" w:rsidRPr="00FD6E06" w:rsidRDefault="0068643A" w:rsidP="0034144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32A613" w14:textId="77777777" w:rsidR="0068643A" w:rsidRPr="00FD6E06" w:rsidRDefault="0068643A" w:rsidP="0034144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19F0B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834265E" w14:textId="17E75452" w:rsidR="0068643A" w:rsidRPr="00FD6E06" w:rsidRDefault="000B479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0B4797">
              <w:rPr>
                <w:sz w:val="24"/>
                <w:szCs w:val="24"/>
              </w:rPr>
              <w:instrText xml:space="preserve"> FORMCHECKBOX </w:instrText>
            </w:r>
            <w:r w:rsidR="003B15BB">
              <w:rPr>
                <w:sz w:val="24"/>
                <w:szCs w:val="24"/>
              </w:rPr>
            </w:r>
            <w:r w:rsidR="003B15B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3B0E374" w14:textId="645DA296" w:rsidR="0068643A" w:rsidRPr="00FD6E06" w:rsidRDefault="000B479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B4797">
              <w:rPr>
                <w:sz w:val="24"/>
                <w:szCs w:val="24"/>
              </w:rPr>
              <w:instrText xml:space="preserve"> FORMCHECKBOX </w:instrText>
            </w:r>
            <w:r w:rsidR="003B15BB">
              <w:rPr>
                <w:sz w:val="24"/>
                <w:szCs w:val="24"/>
              </w:rPr>
            </w:r>
            <w:r w:rsidR="003B15B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412A3EC" w14:textId="7D9BD9CB" w:rsidR="0068643A" w:rsidRPr="00793F9A" w:rsidRDefault="000B4797" w:rsidP="00674CF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ages </w:t>
            </w:r>
            <w:r w:rsidR="004307A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,5</w:t>
            </w:r>
          </w:p>
        </w:tc>
      </w:tr>
      <w:tr w:rsidR="0068643A" w:rsidRPr="00FD6E06" w14:paraId="5854D9BF" w14:textId="77777777" w:rsidTr="005F0875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A23EED" w14:textId="77777777" w:rsidR="0068643A" w:rsidRPr="00793F9A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793F9A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793F9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52EA128D" w14:textId="77777777" w:rsidTr="005F0875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A325173" w14:textId="77777777" w:rsidR="0068643A" w:rsidRPr="00FD6E06" w:rsidRDefault="0068643A" w:rsidP="0034144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6B732F" w14:textId="77777777" w:rsidR="0068643A" w:rsidRPr="00FD6E06" w:rsidRDefault="0068643A" w:rsidP="0034144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2E93B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5E58B73" w14:textId="77777777" w:rsidR="0068643A" w:rsidRPr="00FD6E06" w:rsidRDefault="00674CF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B15BB">
              <w:rPr>
                <w:sz w:val="24"/>
                <w:szCs w:val="24"/>
              </w:rPr>
            </w:r>
            <w:r w:rsidR="003B15B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223AEE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B15BB">
              <w:rPr>
                <w:sz w:val="24"/>
                <w:szCs w:val="24"/>
              </w:rPr>
            </w:r>
            <w:r w:rsidR="003B15B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DFA35AE" w14:textId="2162ED33" w:rsidR="0068643A" w:rsidRPr="00793F9A" w:rsidRDefault="00674CF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93F9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</w:t>
            </w:r>
            <w:r w:rsidR="002D1F53" w:rsidRPr="00793F9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1</w:t>
            </w:r>
          </w:p>
        </w:tc>
      </w:tr>
      <w:tr w:rsidR="0068643A" w:rsidRPr="00FD6E06" w14:paraId="78A4BF6E" w14:textId="77777777" w:rsidTr="005F0875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D689DB" w14:textId="77777777" w:rsidR="0068643A" w:rsidRPr="00FD6E06" w:rsidRDefault="0068643A" w:rsidP="0034144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738035" w14:textId="77777777" w:rsidR="0068643A" w:rsidRPr="00FD6E06" w:rsidRDefault="0068643A" w:rsidP="0034144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0A4F9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99C21A2" w14:textId="77777777" w:rsidR="0068643A" w:rsidRPr="00FD6E06" w:rsidRDefault="00674CF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B15BB">
              <w:rPr>
                <w:sz w:val="24"/>
                <w:szCs w:val="24"/>
              </w:rPr>
            </w:r>
            <w:r w:rsidR="003B15B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5C30C28" w14:textId="77777777" w:rsidR="0068643A" w:rsidRPr="004342C3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342C3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342C3">
              <w:rPr>
                <w:sz w:val="24"/>
                <w:szCs w:val="24"/>
              </w:rPr>
              <w:instrText xml:space="preserve"> FORMCHECKBOX </w:instrText>
            </w:r>
            <w:r w:rsidR="003B15BB">
              <w:rPr>
                <w:sz w:val="24"/>
                <w:szCs w:val="24"/>
              </w:rPr>
            </w:r>
            <w:r w:rsidR="003B15BB">
              <w:rPr>
                <w:sz w:val="24"/>
                <w:szCs w:val="24"/>
              </w:rPr>
              <w:fldChar w:fldCharType="separate"/>
            </w:r>
            <w:r w:rsidRPr="004342C3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6B63F3C" w14:textId="2049E39F" w:rsidR="0068643A" w:rsidRPr="004342C3" w:rsidRDefault="00674CF9" w:rsidP="001C5AF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91B6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</w:t>
            </w:r>
            <w:r w:rsidR="00991B6E" w:rsidRPr="00991B6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="001C1DB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</w:t>
            </w:r>
          </w:p>
        </w:tc>
      </w:tr>
      <w:tr w:rsidR="0068643A" w:rsidRPr="00FD6E06" w14:paraId="56438AAB" w14:textId="77777777" w:rsidTr="005F0875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50C89C" w14:textId="77777777" w:rsidR="0068643A" w:rsidRPr="00FD6E06" w:rsidRDefault="0068643A" w:rsidP="0034144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2CE702" w14:textId="77777777" w:rsidR="0068643A" w:rsidRPr="00FD6E06" w:rsidRDefault="0068643A" w:rsidP="0034144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EA7058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88AEE2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B15BB">
              <w:rPr>
                <w:sz w:val="24"/>
                <w:szCs w:val="24"/>
              </w:rPr>
            </w:r>
            <w:r w:rsidR="003B15B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4DFCC53" w14:textId="77777777" w:rsidR="0068643A" w:rsidRPr="004342C3" w:rsidRDefault="007410F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342C3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4342C3">
              <w:rPr>
                <w:sz w:val="24"/>
                <w:szCs w:val="24"/>
              </w:rPr>
              <w:instrText xml:space="preserve"> FORMCHECKBOX </w:instrText>
            </w:r>
            <w:r w:rsidR="003B15BB">
              <w:rPr>
                <w:sz w:val="24"/>
                <w:szCs w:val="24"/>
              </w:rPr>
            </w:r>
            <w:r w:rsidR="003B15BB">
              <w:rPr>
                <w:sz w:val="24"/>
                <w:szCs w:val="24"/>
              </w:rPr>
              <w:fldChar w:fldCharType="separate"/>
            </w:r>
            <w:r w:rsidRPr="004342C3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8AE6AC9" w14:textId="272DB865" w:rsidR="0068643A" w:rsidRPr="004342C3" w:rsidRDefault="0034437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3CB77648" w14:textId="77777777" w:rsidTr="005F0875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2BA074" w14:textId="77777777" w:rsidR="0068643A" w:rsidRPr="004342C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4342C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4342C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7B84C650" w14:textId="77777777" w:rsidTr="005F0875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41709C" w14:textId="77777777" w:rsidR="0068643A" w:rsidRPr="00FD6E06" w:rsidRDefault="0068643A" w:rsidP="0034144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8A0351" w14:textId="77777777" w:rsidR="0068643A" w:rsidRPr="00FD6E06" w:rsidRDefault="0068643A" w:rsidP="0034144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ADEA7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084E8B" w14:textId="77777777" w:rsidR="0068643A" w:rsidRPr="00FD6E06" w:rsidRDefault="007410F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B15BB">
              <w:rPr>
                <w:sz w:val="24"/>
                <w:szCs w:val="24"/>
              </w:rPr>
            </w:r>
            <w:r w:rsidR="003B15B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BB9DB46" w14:textId="77777777" w:rsidR="0068643A" w:rsidRPr="004342C3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342C3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342C3">
              <w:rPr>
                <w:sz w:val="24"/>
                <w:szCs w:val="24"/>
              </w:rPr>
              <w:instrText xml:space="preserve"> FORMCHECKBOX </w:instrText>
            </w:r>
            <w:r w:rsidR="003B15BB">
              <w:rPr>
                <w:sz w:val="24"/>
                <w:szCs w:val="24"/>
              </w:rPr>
            </w:r>
            <w:r w:rsidR="003B15BB">
              <w:rPr>
                <w:sz w:val="24"/>
                <w:szCs w:val="24"/>
              </w:rPr>
              <w:fldChar w:fldCharType="separate"/>
            </w:r>
            <w:r w:rsidRPr="004342C3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41DEFC9" w14:textId="2B4B56EF" w:rsidR="0068643A" w:rsidRPr="004342C3" w:rsidRDefault="007410FE" w:rsidP="001C5AF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91B6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</w:t>
            </w:r>
            <w:r w:rsidR="00991B6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="00B74A9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</w:t>
            </w:r>
          </w:p>
        </w:tc>
      </w:tr>
      <w:tr w:rsidR="0068643A" w:rsidRPr="00FD6E06" w14:paraId="6E35CE24" w14:textId="77777777" w:rsidTr="005F0875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FB8D22A" w14:textId="77777777" w:rsidR="0068643A" w:rsidRPr="00FD6E06" w:rsidRDefault="0068643A" w:rsidP="0034144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636CB3" w14:textId="77777777" w:rsidR="0068643A" w:rsidRPr="00FD6E06" w:rsidRDefault="0068643A" w:rsidP="0034144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4DE7E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4C60001" w14:textId="2BAD1299" w:rsidR="0068643A" w:rsidRPr="00FD6E06" w:rsidRDefault="000B479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0B4797">
              <w:rPr>
                <w:sz w:val="24"/>
                <w:szCs w:val="24"/>
              </w:rPr>
              <w:instrText xml:space="preserve"> FORMCHECKBOX </w:instrText>
            </w:r>
            <w:r w:rsidR="003B15BB">
              <w:rPr>
                <w:sz w:val="24"/>
                <w:szCs w:val="24"/>
              </w:rPr>
            </w:r>
            <w:r w:rsidR="003B15B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AFAE89A" w14:textId="364FB1D9" w:rsidR="0068643A" w:rsidRPr="004342C3" w:rsidRDefault="000B479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B4797">
              <w:rPr>
                <w:sz w:val="24"/>
                <w:szCs w:val="24"/>
              </w:rPr>
              <w:instrText xml:space="preserve"> FORMCHECKBOX </w:instrText>
            </w:r>
            <w:r w:rsidR="003B15BB">
              <w:rPr>
                <w:sz w:val="24"/>
                <w:szCs w:val="24"/>
              </w:rPr>
            </w:r>
            <w:r w:rsidR="003B15B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6BA254D" w14:textId="00801FE7" w:rsidR="0068643A" w:rsidRPr="004342C3" w:rsidRDefault="000B4797" w:rsidP="001C5AF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age </w:t>
            </w:r>
            <w:r w:rsidR="00B74A9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</w:t>
            </w:r>
          </w:p>
        </w:tc>
      </w:tr>
      <w:tr w:rsidR="0068643A" w:rsidRPr="00FD6E06" w14:paraId="68F9F737" w14:textId="77777777" w:rsidTr="005F0875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322CBF" w14:textId="77777777" w:rsidR="0068643A" w:rsidRPr="00FD6E06" w:rsidRDefault="0068643A" w:rsidP="0034144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CEB63FF" w14:textId="77777777" w:rsidR="0068643A" w:rsidRPr="00FD6E06" w:rsidRDefault="0068643A" w:rsidP="0034144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67E17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542468F" w14:textId="053AA1C8" w:rsidR="0068643A" w:rsidRPr="00FD6E06" w:rsidRDefault="000B479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0B4797">
              <w:rPr>
                <w:sz w:val="24"/>
                <w:szCs w:val="24"/>
              </w:rPr>
              <w:instrText xml:space="preserve"> FORMCHECKBOX </w:instrText>
            </w:r>
            <w:r w:rsidR="003B15BB">
              <w:rPr>
                <w:sz w:val="24"/>
                <w:szCs w:val="24"/>
              </w:rPr>
            </w:r>
            <w:r w:rsidR="003B15B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A99C719" w14:textId="513C9964" w:rsidR="0068643A" w:rsidRPr="004342C3" w:rsidRDefault="000B479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B4797">
              <w:rPr>
                <w:sz w:val="24"/>
                <w:szCs w:val="24"/>
              </w:rPr>
              <w:instrText xml:space="preserve"> FORMCHECKBOX </w:instrText>
            </w:r>
            <w:r w:rsidR="003B15BB">
              <w:rPr>
                <w:sz w:val="24"/>
                <w:szCs w:val="24"/>
              </w:rPr>
            </w:r>
            <w:r w:rsidR="003B15B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877DA2E" w14:textId="219E8E40" w:rsidR="0068643A" w:rsidRPr="004342C3" w:rsidRDefault="000B4797" w:rsidP="001C5AF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age </w:t>
            </w:r>
            <w:r w:rsidR="00B74A9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</w:t>
            </w:r>
          </w:p>
        </w:tc>
      </w:tr>
      <w:tr w:rsidR="00BB4AE3" w:rsidRPr="00FD6E06" w14:paraId="595854D9" w14:textId="77777777" w:rsidTr="005F0875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588DF762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733597D5" w14:textId="77777777" w:rsidTr="005F0875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BBF867" w14:textId="77777777" w:rsidR="0068643A" w:rsidRPr="00FD6E06" w:rsidRDefault="0068643A" w:rsidP="0034144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354CA7" w14:textId="77777777" w:rsidR="0068643A" w:rsidRPr="00FD6E06" w:rsidRDefault="0068643A" w:rsidP="0034144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CA763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F25E3C4" w14:textId="77777777" w:rsidR="0068643A" w:rsidRPr="00FD6E06" w:rsidRDefault="009652F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B15BB">
              <w:rPr>
                <w:sz w:val="24"/>
                <w:szCs w:val="24"/>
              </w:rPr>
            </w:r>
            <w:r w:rsidR="003B15B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B9F8A2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B15BB">
              <w:rPr>
                <w:sz w:val="24"/>
                <w:szCs w:val="24"/>
              </w:rPr>
            </w:r>
            <w:r w:rsidR="003B15B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282E91C" w14:textId="67DC06BA" w:rsidR="0068643A" w:rsidRPr="00793F9A" w:rsidRDefault="009652F5" w:rsidP="001C5AF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93F9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</w:t>
            </w:r>
            <w:r w:rsidR="00DB397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</w:t>
            </w:r>
            <w:r w:rsidRPr="00793F9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="00DB397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,5</w:t>
            </w:r>
          </w:p>
        </w:tc>
      </w:tr>
      <w:tr w:rsidR="0068643A" w:rsidRPr="00FD6E06" w14:paraId="324112AF" w14:textId="77777777" w:rsidTr="005F0875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0EBD37" w14:textId="77777777" w:rsidR="0068643A" w:rsidRPr="00FD6E06" w:rsidRDefault="0068643A" w:rsidP="0034144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7DDB0B" w14:textId="77777777" w:rsidR="0068643A" w:rsidRPr="00FD6E06" w:rsidRDefault="0068643A" w:rsidP="0034144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491CB2" w14:textId="77777777"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2CDEC17E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8B1B6AB" w14:textId="77777777" w:rsidR="0068643A" w:rsidRPr="00FD6E06" w:rsidRDefault="009652F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B15BB">
              <w:rPr>
                <w:sz w:val="24"/>
                <w:szCs w:val="24"/>
              </w:rPr>
            </w:r>
            <w:r w:rsidR="003B15B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4B9AB4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B15BB">
              <w:rPr>
                <w:sz w:val="24"/>
                <w:szCs w:val="24"/>
              </w:rPr>
            </w:r>
            <w:r w:rsidR="003B15B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1ED28BF" w14:textId="786EA90E" w:rsidR="0068643A" w:rsidRPr="00793F9A" w:rsidRDefault="009652F5" w:rsidP="001C5AF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93F9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age </w:t>
            </w:r>
            <w:r w:rsidR="00DB397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  <w:r w:rsidR="004E4668" w:rsidRPr="00793F9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– Table </w:t>
            </w:r>
            <w:r w:rsidR="00DB397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</w:tr>
      <w:tr w:rsidR="00BB4AE3" w:rsidRPr="00FD6E06" w14:paraId="3322B5F0" w14:textId="77777777" w:rsidTr="005F0875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0576A19D" w14:textId="77777777" w:rsidR="00BB4AE3" w:rsidRPr="00793F9A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793F9A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793F9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56A178C4" w14:textId="77777777" w:rsidTr="005F0875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AA90FA" w14:textId="77777777" w:rsidR="0068643A" w:rsidRPr="00FD6E06" w:rsidRDefault="0068643A" w:rsidP="0034144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88AA07" w14:textId="77777777" w:rsidR="0068643A" w:rsidRPr="00FD6E06" w:rsidRDefault="0068643A" w:rsidP="0034144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EF94E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6302AE6" w14:textId="77777777" w:rsidR="0068643A" w:rsidRPr="00FD6E06" w:rsidRDefault="009652F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B15BB">
              <w:rPr>
                <w:sz w:val="24"/>
                <w:szCs w:val="24"/>
              </w:rPr>
            </w:r>
            <w:r w:rsidR="003B15B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0EA903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B15BB">
              <w:rPr>
                <w:sz w:val="24"/>
                <w:szCs w:val="24"/>
              </w:rPr>
            </w:r>
            <w:r w:rsidR="003B15B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1ACA0CD" w14:textId="36E20AB7" w:rsidR="0068643A" w:rsidRPr="00793F9A" w:rsidRDefault="004E4668" w:rsidP="001C5AF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93F9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</w:t>
            </w:r>
            <w:r w:rsidR="00EB0A3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</w:t>
            </w:r>
            <w:r w:rsidRPr="00793F9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="0043693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  <w:r w:rsidR="00DB397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1</w:t>
            </w:r>
          </w:p>
        </w:tc>
      </w:tr>
      <w:tr w:rsidR="0068643A" w:rsidRPr="00FD6E06" w14:paraId="3546F1BD" w14:textId="77777777" w:rsidTr="005F0875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A2DC10" w14:textId="77777777" w:rsidR="0068643A" w:rsidRPr="00FD6E06" w:rsidRDefault="0068643A" w:rsidP="0034144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E108AA" w14:textId="77777777" w:rsidR="0068643A" w:rsidRPr="00FD6E06" w:rsidRDefault="0068643A" w:rsidP="0034144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1613B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6FFF30F" w14:textId="77777777" w:rsidR="0068643A" w:rsidRPr="00FD6E06" w:rsidRDefault="009652F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B15BB">
              <w:rPr>
                <w:sz w:val="24"/>
                <w:szCs w:val="24"/>
              </w:rPr>
            </w:r>
            <w:r w:rsidR="003B15B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41C562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B15BB">
              <w:rPr>
                <w:sz w:val="24"/>
                <w:szCs w:val="24"/>
              </w:rPr>
            </w:r>
            <w:r w:rsidR="003B15B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E22BA04" w14:textId="1A75E799" w:rsidR="0068643A" w:rsidRPr="00793F9A" w:rsidRDefault="002E0ECB" w:rsidP="001C5AF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93F9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age </w:t>
            </w:r>
            <w:r w:rsidR="00D3001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FA4CB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</w:p>
        </w:tc>
      </w:tr>
      <w:tr w:rsidR="0068643A" w:rsidRPr="00FD6E06" w14:paraId="44EA74A1" w14:textId="77777777" w:rsidTr="005F0875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DB4A1AB" w14:textId="77777777" w:rsidR="0068643A" w:rsidRPr="00FD6E06" w:rsidRDefault="0068643A" w:rsidP="0034144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AB1E4D" w14:textId="77777777" w:rsidR="0068643A" w:rsidRPr="00FD6E06" w:rsidRDefault="0068643A" w:rsidP="0034144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B6292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7553A9F" w14:textId="77777777" w:rsidR="0068643A" w:rsidRPr="00FD6E06" w:rsidRDefault="009652F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B15BB">
              <w:rPr>
                <w:sz w:val="24"/>
                <w:szCs w:val="24"/>
              </w:rPr>
            </w:r>
            <w:r w:rsidR="003B15B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BB6B8D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B15BB">
              <w:rPr>
                <w:sz w:val="24"/>
                <w:szCs w:val="24"/>
              </w:rPr>
            </w:r>
            <w:r w:rsidR="003B15B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BDE9442" w14:textId="721DEC62" w:rsidR="0068643A" w:rsidRPr="00793F9A" w:rsidRDefault="00DC7BA5" w:rsidP="001C5AF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C7BA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Additional file 3</w:t>
            </w:r>
          </w:p>
        </w:tc>
      </w:tr>
      <w:tr w:rsidR="00BB4AE3" w:rsidRPr="00FD6E06" w14:paraId="3351FA37" w14:textId="77777777" w:rsidTr="005F0875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189175B" w14:textId="77777777" w:rsidR="00BB4AE3" w:rsidRPr="00793F9A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793F9A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793F9A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5F0875" w:rsidRPr="00FD6E06" w14:paraId="5F66FC35" w14:textId="77777777" w:rsidTr="005F0875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F8E911" w14:textId="77777777" w:rsidR="005F0875" w:rsidRPr="00FD6E06" w:rsidRDefault="005F0875" w:rsidP="005F087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123040" w14:textId="77777777" w:rsidR="005F0875" w:rsidRPr="00FD6E06" w:rsidRDefault="005F0875" w:rsidP="005F087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D209D9" w14:textId="77777777" w:rsidR="005F0875" w:rsidRPr="00FD6E06" w:rsidRDefault="005F0875" w:rsidP="005F087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2D0BAAC" w14:textId="77777777" w:rsidR="005F0875" w:rsidRDefault="005F0875" w:rsidP="005F0875">
            <w:pPr>
              <w:jc w:val="center"/>
            </w:pPr>
            <w:r w:rsidRPr="006E0FAF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6E0FAF">
              <w:rPr>
                <w:sz w:val="24"/>
                <w:szCs w:val="24"/>
              </w:rPr>
              <w:instrText xml:space="preserve"> FORMCHECKBOX </w:instrText>
            </w:r>
            <w:r w:rsidR="003B15BB">
              <w:rPr>
                <w:sz w:val="24"/>
                <w:szCs w:val="24"/>
              </w:rPr>
            </w:r>
            <w:r w:rsidR="003B15BB">
              <w:rPr>
                <w:sz w:val="24"/>
                <w:szCs w:val="24"/>
              </w:rPr>
              <w:fldChar w:fldCharType="separate"/>
            </w:r>
            <w:r w:rsidRPr="006E0FAF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964774" w14:textId="77777777" w:rsidR="005F0875" w:rsidRPr="00FD6E06" w:rsidRDefault="005F0875" w:rsidP="005F0875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B15BB">
              <w:rPr>
                <w:sz w:val="24"/>
                <w:szCs w:val="24"/>
              </w:rPr>
            </w:r>
            <w:r w:rsidR="003B15B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C40075B" w14:textId="63B5F0ED" w:rsidR="005F0875" w:rsidRPr="00793F9A" w:rsidRDefault="005F0875" w:rsidP="001C5AF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93F9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age </w:t>
            </w:r>
            <w:r w:rsidR="00D3001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FA4CB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</w:p>
        </w:tc>
      </w:tr>
      <w:tr w:rsidR="005F0875" w:rsidRPr="00FD6E06" w14:paraId="728FB71A" w14:textId="77777777" w:rsidTr="005F0875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E66868" w14:textId="77777777" w:rsidR="005F0875" w:rsidRPr="00FD6E06" w:rsidRDefault="005F0875" w:rsidP="005F087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400783" w14:textId="77777777" w:rsidR="005F0875" w:rsidRPr="00FD6E06" w:rsidRDefault="005F0875" w:rsidP="005F087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6D3375" w14:textId="77777777" w:rsidR="005F0875" w:rsidRPr="00FD6E06" w:rsidRDefault="005F0875" w:rsidP="005F087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D5C0DE8" w14:textId="77777777" w:rsidR="005F0875" w:rsidRDefault="005F0875" w:rsidP="005F0875">
            <w:pPr>
              <w:jc w:val="center"/>
            </w:pPr>
            <w:r w:rsidRPr="006E0FAF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6E0FAF">
              <w:rPr>
                <w:sz w:val="24"/>
                <w:szCs w:val="24"/>
              </w:rPr>
              <w:instrText xml:space="preserve"> FORMCHECKBOX </w:instrText>
            </w:r>
            <w:r w:rsidR="003B15BB">
              <w:rPr>
                <w:sz w:val="24"/>
                <w:szCs w:val="24"/>
              </w:rPr>
            </w:r>
            <w:r w:rsidR="003B15BB">
              <w:rPr>
                <w:sz w:val="24"/>
                <w:szCs w:val="24"/>
              </w:rPr>
              <w:fldChar w:fldCharType="separate"/>
            </w:r>
            <w:r w:rsidRPr="006E0FAF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F8E679A" w14:textId="77777777" w:rsidR="005F0875" w:rsidRPr="00FD6E06" w:rsidRDefault="005F0875" w:rsidP="005F0875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B15BB">
              <w:rPr>
                <w:sz w:val="24"/>
                <w:szCs w:val="24"/>
              </w:rPr>
            </w:r>
            <w:r w:rsidR="003B15B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529758F" w14:textId="1CAEF41F" w:rsidR="005F0875" w:rsidRPr="00793F9A" w:rsidRDefault="00CB4B09" w:rsidP="00A4345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93F9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age </w:t>
            </w:r>
            <w:r w:rsidR="00F1717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  <w:r w:rsidR="00FA4CB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14</w:t>
            </w:r>
          </w:p>
        </w:tc>
      </w:tr>
      <w:tr w:rsidR="005F0875" w:rsidRPr="00FD6E06" w14:paraId="3C0B17F0" w14:textId="77777777" w:rsidTr="005F0875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705D94" w14:textId="77777777" w:rsidR="005F0875" w:rsidRPr="00FD6E06" w:rsidRDefault="005F0875" w:rsidP="005F087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C2B76F" w14:textId="77777777" w:rsidR="005F0875" w:rsidRPr="00FD6E06" w:rsidRDefault="005F0875" w:rsidP="005F087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03C76F" w14:textId="77777777" w:rsidR="005F0875" w:rsidRPr="00FD6E06" w:rsidRDefault="005F0875" w:rsidP="005F087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06CA50" w14:textId="77777777" w:rsidR="005F0875" w:rsidRDefault="005F0875" w:rsidP="005F0875">
            <w:pPr>
              <w:jc w:val="center"/>
            </w:pPr>
            <w:r w:rsidRPr="006E0FAF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6E0FAF">
              <w:rPr>
                <w:sz w:val="24"/>
                <w:szCs w:val="24"/>
              </w:rPr>
              <w:instrText xml:space="preserve"> FORMCHECKBOX </w:instrText>
            </w:r>
            <w:r w:rsidR="003B15BB">
              <w:rPr>
                <w:sz w:val="24"/>
                <w:szCs w:val="24"/>
              </w:rPr>
            </w:r>
            <w:r w:rsidR="003B15BB">
              <w:rPr>
                <w:sz w:val="24"/>
                <w:szCs w:val="24"/>
              </w:rPr>
              <w:fldChar w:fldCharType="separate"/>
            </w:r>
            <w:r w:rsidRPr="006E0FAF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F8C2280" w14:textId="77777777" w:rsidR="005F0875" w:rsidRPr="00FD6E06" w:rsidRDefault="005F0875" w:rsidP="005F0875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B15BB">
              <w:rPr>
                <w:sz w:val="24"/>
                <w:szCs w:val="24"/>
              </w:rPr>
            </w:r>
            <w:r w:rsidR="003B15B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E144E43" w14:textId="75243E63" w:rsidR="005F0875" w:rsidRPr="00793F9A" w:rsidRDefault="001C5AF2" w:rsidP="00A4345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93F9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</w:t>
            </w:r>
            <w:r w:rsidR="00D3001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 1</w:t>
            </w:r>
            <w:r w:rsidR="00FA4CB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r w:rsidR="00D3001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</w:t>
            </w:r>
            <w:r w:rsidR="00FA4CB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</w:p>
        </w:tc>
      </w:tr>
      <w:tr w:rsidR="0068643A" w:rsidRPr="00FD6E06" w14:paraId="358D9878" w14:textId="77777777" w:rsidTr="005F0875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A2237D" w14:textId="77777777" w:rsidR="0068643A" w:rsidRPr="00FD6E06" w:rsidRDefault="0068643A" w:rsidP="0034144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3828F5" w14:textId="77777777" w:rsidR="0068643A" w:rsidRPr="00FD6E06" w:rsidRDefault="0068643A" w:rsidP="0034144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08821D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186D8A0" w14:textId="77777777" w:rsidR="0068643A" w:rsidRPr="00FD6E06" w:rsidRDefault="0095229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E0FAF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6E0FAF">
              <w:rPr>
                <w:sz w:val="24"/>
                <w:szCs w:val="24"/>
              </w:rPr>
              <w:instrText xml:space="preserve"> FORMCHECKBOX </w:instrText>
            </w:r>
            <w:r w:rsidR="003B15BB">
              <w:rPr>
                <w:sz w:val="24"/>
                <w:szCs w:val="24"/>
              </w:rPr>
            </w:r>
            <w:r w:rsidR="003B15BB">
              <w:rPr>
                <w:sz w:val="24"/>
                <w:szCs w:val="24"/>
              </w:rPr>
              <w:fldChar w:fldCharType="separate"/>
            </w:r>
            <w:r w:rsidRPr="006E0FAF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D31295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B15BB">
              <w:rPr>
                <w:sz w:val="24"/>
                <w:szCs w:val="24"/>
              </w:rPr>
            </w:r>
            <w:r w:rsidR="003B15B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20C1BA6" w14:textId="5B635EA5" w:rsidR="0068643A" w:rsidRPr="00793F9A" w:rsidRDefault="00952297" w:rsidP="00A4345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93F9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</w:t>
            </w:r>
            <w:r w:rsidR="00EB0A3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</w:t>
            </w:r>
            <w:r w:rsidRPr="00793F9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="00D3001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A946D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D3001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1</w:t>
            </w:r>
            <w:r w:rsidR="00A946D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</w:tr>
      <w:tr w:rsidR="0068643A" w:rsidRPr="00FD6E06" w14:paraId="224B1793" w14:textId="77777777" w:rsidTr="005F0875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1EF7A2" w14:textId="77777777" w:rsidR="0068643A" w:rsidRPr="00FD6E06" w:rsidRDefault="0068643A" w:rsidP="0034144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0EB2A2" w14:textId="77777777" w:rsidR="0068643A" w:rsidRPr="00FD6E06" w:rsidRDefault="0068643A" w:rsidP="0034144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E7ADD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4050BC5" w14:textId="77777777" w:rsidR="0068643A" w:rsidRPr="00FD6E06" w:rsidRDefault="0095229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E0FAF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6E0FAF">
              <w:rPr>
                <w:sz w:val="24"/>
                <w:szCs w:val="24"/>
              </w:rPr>
              <w:instrText xml:space="preserve"> FORMCHECKBOX </w:instrText>
            </w:r>
            <w:r w:rsidR="003B15BB">
              <w:rPr>
                <w:sz w:val="24"/>
                <w:szCs w:val="24"/>
              </w:rPr>
            </w:r>
            <w:r w:rsidR="003B15BB">
              <w:rPr>
                <w:sz w:val="24"/>
                <w:szCs w:val="24"/>
              </w:rPr>
              <w:fldChar w:fldCharType="separate"/>
            </w:r>
            <w:r w:rsidRPr="006E0FAF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0A135F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B15BB">
              <w:rPr>
                <w:sz w:val="24"/>
                <w:szCs w:val="24"/>
              </w:rPr>
            </w:r>
            <w:r w:rsidR="003B15B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39F534A" w14:textId="3CBB7407" w:rsidR="0068643A" w:rsidRPr="00793F9A" w:rsidRDefault="00770617" w:rsidP="00A4345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93F9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</w:t>
            </w:r>
            <w:r w:rsidR="00EB0A3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</w:t>
            </w:r>
            <w:r w:rsidRPr="00793F9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="00D3001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A946D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D3001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1</w:t>
            </w:r>
            <w:r w:rsidR="00A946D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</w:tr>
      <w:tr w:rsidR="0068643A" w:rsidRPr="00FD6E06" w14:paraId="3DCBDCBC" w14:textId="77777777" w:rsidTr="005F0875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D42623" w14:textId="77777777" w:rsidR="0068643A" w:rsidRPr="00FD6E06" w:rsidRDefault="0068643A" w:rsidP="0034144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C7EE59" w14:textId="77777777" w:rsidR="0068643A" w:rsidRPr="00FD6E06" w:rsidRDefault="0068643A" w:rsidP="0034144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0F99C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48C6CFE" w14:textId="77777777" w:rsidR="0068643A" w:rsidRPr="00FD6E06" w:rsidRDefault="0095229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E0FAF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6E0FAF">
              <w:rPr>
                <w:sz w:val="24"/>
                <w:szCs w:val="24"/>
              </w:rPr>
              <w:instrText xml:space="preserve"> FORMCHECKBOX </w:instrText>
            </w:r>
            <w:r w:rsidR="003B15BB">
              <w:rPr>
                <w:sz w:val="24"/>
                <w:szCs w:val="24"/>
              </w:rPr>
            </w:r>
            <w:r w:rsidR="003B15BB">
              <w:rPr>
                <w:sz w:val="24"/>
                <w:szCs w:val="24"/>
              </w:rPr>
              <w:fldChar w:fldCharType="separate"/>
            </w:r>
            <w:r w:rsidRPr="006E0FAF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A3E417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B15BB">
              <w:rPr>
                <w:sz w:val="24"/>
                <w:szCs w:val="24"/>
              </w:rPr>
            </w:r>
            <w:r w:rsidR="003B15B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1622901" w14:textId="38651ED0" w:rsidR="0068643A" w:rsidRPr="00793F9A" w:rsidRDefault="00A4345F" w:rsidP="00A4345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93F9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</w:t>
            </w:r>
            <w:r w:rsidR="00D3001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 1</w:t>
            </w:r>
            <w:r w:rsidR="00A946D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  <w:r w:rsidR="00D3001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1</w:t>
            </w:r>
            <w:r w:rsidR="00A946D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</w:tr>
      <w:tr w:rsidR="00BB4AE3" w:rsidRPr="00FD6E06" w14:paraId="3BDA290F" w14:textId="77777777" w:rsidTr="005F0875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DFFC2D" w14:textId="77777777" w:rsidR="00BB4AE3" w:rsidRPr="00793F9A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793F9A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14:paraId="6AFADD58" w14:textId="77777777" w:rsidTr="005F0875">
        <w:trPr>
          <w:tblCellSpacing w:w="15" w:type="dxa"/>
        </w:trPr>
        <w:tc>
          <w:tcPr>
            <w:tcW w:w="2309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65EEB4" w14:textId="77777777" w:rsidR="0068643A" w:rsidRPr="00FD6E06" w:rsidRDefault="0068643A" w:rsidP="0034144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834974" w14:textId="77777777" w:rsidR="0068643A" w:rsidRPr="00FD6E06" w:rsidRDefault="0068643A" w:rsidP="0034144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A5CDB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ED1D8E0" w14:textId="77777777" w:rsidR="0068643A" w:rsidRPr="00FD6E06" w:rsidRDefault="0095229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E0FAF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6E0FAF">
              <w:rPr>
                <w:sz w:val="24"/>
                <w:szCs w:val="24"/>
              </w:rPr>
              <w:instrText xml:space="preserve"> FORMCHECKBOX </w:instrText>
            </w:r>
            <w:r w:rsidR="003B15BB">
              <w:rPr>
                <w:sz w:val="24"/>
                <w:szCs w:val="24"/>
              </w:rPr>
            </w:r>
            <w:r w:rsidR="003B15BB">
              <w:rPr>
                <w:sz w:val="24"/>
                <w:szCs w:val="24"/>
              </w:rPr>
              <w:fldChar w:fldCharType="separate"/>
            </w:r>
            <w:r w:rsidRPr="006E0FAF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379B25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B15BB">
              <w:rPr>
                <w:sz w:val="24"/>
                <w:szCs w:val="24"/>
              </w:rPr>
            </w:r>
            <w:r w:rsidR="003B15B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EBC5AFA" w14:textId="34408499" w:rsidR="0068643A" w:rsidRPr="00793F9A" w:rsidRDefault="00952297" w:rsidP="00A4345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93F9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</w:t>
            </w:r>
            <w:r w:rsidR="00D3001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</w:t>
            </w:r>
            <w:r w:rsidRPr="00793F9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="00C25176" w:rsidRPr="00793F9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D3001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,17</w:t>
            </w:r>
          </w:p>
        </w:tc>
      </w:tr>
      <w:tr w:rsidR="0068643A" w:rsidRPr="00FD6E06" w14:paraId="775B2890" w14:textId="77777777" w:rsidTr="005F0875">
        <w:trPr>
          <w:tblCellSpacing w:w="15" w:type="dxa"/>
        </w:trPr>
        <w:tc>
          <w:tcPr>
            <w:tcW w:w="2309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0A5F79" w14:textId="77777777" w:rsidR="0068643A" w:rsidRPr="00FD6E06" w:rsidRDefault="0068643A" w:rsidP="003414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9FD6B03" w14:textId="77777777" w:rsidR="0068643A" w:rsidRPr="00FD6E06" w:rsidRDefault="0068643A" w:rsidP="0034144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FF4BE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21083EA" w14:textId="77777777" w:rsidR="0068643A" w:rsidRPr="00FD6E06" w:rsidRDefault="0095229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E0FAF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6E0FAF">
              <w:rPr>
                <w:sz w:val="24"/>
                <w:szCs w:val="24"/>
              </w:rPr>
              <w:instrText xml:space="preserve"> FORMCHECKBOX </w:instrText>
            </w:r>
            <w:r w:rsidR="003B15BB">
              <w:rPr>
                <w:sz w:val="24"/>
                <w:szCs w:val="24"/>
              </w:rPr>
            </w:r>
            <w:r w:rsidR="003B15BB">
              <w:rPr>
                <w:sz w:val="24"/>
                <w:szCs w:val="24"/>
              </w:rPr>
              <w:fldChar w:fldCharType="separate"/>
            </w:r>
            <w:r w:rsidRPr="006E0FAF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EA1600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B15BB">
              <w:rPr>
                <w:sz w:val="24"/>
                <w:szCs w:val="24"/>
              </w:rPr>
            </w:r>
            <w:r w:rsidR="003B15B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FEECDD5" w14:textId="644761DF" w:rsidR="0068643A" w:rsidRPr="00793F9A" w:rsidRDefault="004708BB" w:rsidP="00A4345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93F9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</w:t>
            </w:r>
            <w:r w:rsidR="00D3001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</w:t>
            </w:r>
            <w:r w:rsidRPr="00793F9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="00D3001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852C8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  <w:r w:rsidR="00D3001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</w:t>
            </w:r>
            <w:r w:rsidR="000B479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852C8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</w:tr>
      <w:tr w:rsidR="0068643A" w:rsidRPr="00FD6E06" w14:paraId="7640C3B3" w14:textId="77777777" w:rsidTr="005F0875">
        <w:trPr>
          <w:tblCellSpacing w:w="15" w:type="dxa"/>
        </w:trPr>
        <w:tc>
          <w:tcPr>
            <w:tcW w:w="2309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F300163" w14:textId="77777777" w:rsidR="0068643A" w:rsidRPr="00FD6E06" w:rsidRDefault="0068643A" w:rsidP="003414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B23483" w14:textId="77777777" w:rsidR="0068643A" w:rsidRPr="00FD6E06" w:rsidRDefault="0068643A" w:rsidP="0034144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95880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D90CA9D" w14:textId="77777777" w:rsidR="0068643A" w:rsidRPr="00FD6E06" w:rsidRDefault="0095229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E0FAF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6E0FAF">
              <w:rPr>
                <w:sz w:val="24"/>
                <w:szCs w:val="24"/>
              </w:rPr>
              <w:instrText xml:space="preserve"> FORMCHECKBOX </w:instrText>
            </w:r>
            <w:r w:rsidR="003B15BB">
              <w:rPr>
                <w:sz w:val="24"/>
                <w:szCs w:val="24"/>
              </w:rPr>
            </w:r>
            <w:r w:rsidR="003B15BB">
              <w:rPr>
                <w:sz w:val="24"/>
                <w:szCs w:val="24"/>
              </w:rPr>
              <w:fldChar w:fldCharType="separate"/>
            </w:r>
            <w:r w:rsidRPr="006E0FAF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6B9C0D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B15BB">
              <w:rPr>
                <w:sz w:val="24"/>
                <w:szCs w:val="24"/>
              </w:rPr>
            </w:r>
            <w:r w:rsidR="003B15B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F284089" w14:textId="00362928" w:rsidR="0068643A" w:rsidRPr="00793F9A" w:rsidRDefault="004708BB" w:rsidP="00A4345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93F9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</w:t>
            </w:r>
            <w:r w:rsidR="000B479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 1</w:t>
            </w:r>
            <w:r w:rsidR="00852C8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  <w:r w:rsidR="000B479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1</w:t>
            </w:r>
            <w:r w:rsidR="00852C8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</w:tr>
      <w:tr w:rsidR="0068643A" w:rsidRPr="00FD6E06" w14:paraId="7088AE6E" w14:textId="77777777" w:rsidTr="005F0875">
        <w:trPr>
          <w:tblCellSpacing w:w="15" w:type="dxa"/>
        </w:trPr>
        <w:tc>
          <w:tcPr>
            <w:tcW w:w="2309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A094A7" w14:textId="77777777" w:rsidR="0068643A" w:rsidRPr="00FD6E06" w:rsidRDefault="0068643A" w:rsidP="003414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473906E" w14:textId="77777777" w:rsidR="0068643A" w:rsidRPr="00FD6E06" w:rsidRDefault="0068643A" w:rsidP="0034144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78838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A5BD64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B15BB">
              <w:rPr>
                <w:sz w:val="24"/>
                <w:szCs w:val="24"/>
              </w:rPr>
            </w:r>
            <w:r w:rsidR="003B15B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0370BCD" w14:textId="77777777" w:rsidR="0068643A" w:rsidRPr="00FD6E06" w:rsidRDefault="0095229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E0FAF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6E0FAF">
              <w:rPr>
                <w:sz w:val="24"/>
                <w:szCs w:val="24"/>
              </w:rPr>
              <w:instrText xml:space="preserve"> FORMCHECKBOX </w:instrText>
            </w:r>
            <w:r w:rsidR="003B15BB">
              <w:rPr>
                <w:sz w:val="24"/>
                <w:szCs w:val="24"/>
              </w:rPr>
            </w:r>
            <w:r w:rsidR="003B15BB">
              <w:rPr>
                <w:sz w:val="24"/>
                <w:szCs w:val="24"/>
              </w:rPr>
              <w:fldChar w:fldCharType="separate"/>
            </w:r>
            <w:r w:rsidRPr="006E0FAF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ACC73F0" w14:textId="3F281170" w:rsidR="0068643A" w:rsidRPr="00793F9A" w:rsidRDefault="0034437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101A9172" w14:textId="77777777" w:rsidTr="005F0875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989DEF" w14:textId="77777777" w:rsidR="0068643A" w:rsidRPr="00FD6E06" w:rsidRDefault="0068643A" w:rsidP="0034144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EFA9EC" w14:textId="77777777" w:rsidR="0068643A" w:rsidRPr="00FD6E06" w:rsidRDefault="0068643A" w:rsidP="0034144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56A33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6C15990" w14:textId="77777777" w:rsidR="0068643A" w:rsidRPr="00FD6E06" w:rsidRDefault="0095229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E0FAF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6E0FAF">
              <w:rPr>
                <w:sz w:val="24"/>
                <w:szCs w:val="24"/>
              </w:rPr>
              <w:instrText xml:space="preserve"> FORMCHECKBOX </w:instrText>
            </w:r>
            <w:r w:rsidR="003B15BB">
              <w:rPr>
                <w:sz w:val="24"/>
                <w:szCs w:val="24"/>
              </w:rPr>
            </w:r>
            <w:r w:rsidR="003B15BB">
              <w:rPr>
                <w:sz w:val="24"/>
                <w:szCs w:val="24"/>
              </w:rPr>
              <w:fldChar w:fldCharType="separate"/>
            </w:r>
            <w:r w:rsidRPr="006E0FAF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295D3A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B15BB">
              <w:rPr>
                <w:sz w:val="24"/>
                <w:szCs w:val="24"/>
              </w:rPr>
            </w:r>
            <w:r w:rsidR="003B15B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8E4E463" w14:textId="6D15E041" w:rsidR="0068643A" w:rsidRPr="00793F9A" w:rsidRDefault="00A4345F" w:rsidP="00A4345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93F9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age </w:t>
            </w:r>
            <w:r w:rsidR="004708BB" w:rsidRPr="00793F9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0B479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</w:tr>
      <w:tr w:rsidR="0068643A" w:rsidRPr="00FD6E06" w14:paraId="36D0EEBA" w14:textId="77777777" w:rsidTr="005F0875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4A86F9" w14:textId="77777777" w:rsidR="0068643A" w:rsidRPr="00FD6E06" w:rsidRDefault="0068643A" w:rsidP="0034144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28E003" w14:textId="77777777" w:rsidR="0068643A" w:rsidRPr="00FD6E06" w:rsidRDefault="0068643A" w:rsidP="0034144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26BFF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C9F1749" w14:textId="3C521D83" w:rsidR="0068643A" w:rsidRPr="00FD6E06" w:rsidRDefault="004708B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4708BB">
              <w:rPr>
                <w:sz w:val="24"/>
                <w:szCs w:val="24"/>
              </w:rPr>
              <w:instrText xml:space="preserve"> FORMCHECKBOX </w:instrText>
            </w:r>
            <w:r w:rsidR="003B15BB">
              <w:rPr>
                <w:sz w:val="24"/>
                <w:szCs w:val="24"/>
              </w:rPr>
            </w:r>
            <w:r w:rsidR="003B15B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E4D19F9" w14:textId="6B907DB5" w:rsidR="0068643A" w:rsidRPr="00FD6E06" w:rsidRDefault="004708B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708BB">
              <w:rPr>
                <w:sz w:val="24"/>
                <w:szCs w:val="24"/>
              </w:rPr>
              <w:instrText xml:space="preserve"> FORMCHECKBOX </w:instrText>
            </w:r>
            <w:r w:rsidR="003B15BB">
              <w:rPr>
                <w:sz w:val="24"/>
                <w:szCs w:val="24"/>
              </w:rPr>
            </w:r>
            <w:r w:rsidR="003B15B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EA1FC0" w14:textId="727055DB" w:rsidR="0068643A" w:rsidRPr="00793F9A" w:rsidRDefault="0034144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93F9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 1</w:t>
            </w:r>
            <w:r w:rsidR="000B479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</w:tr>
    </w:tbl>
    <w:p w14:paraId="08633795" w14:textId="160B9FE3" w:rsidR="00FD6E06" w:rsidRDefault="00FD6E06"/>
    <w:p w14:paraId="570175B2" w14:textId="6E0D0A46" w:rsidR="008636BA" w:rsidRPr="008636BA" w:rsidRDefault="008636BA" w:rsidP="008636BA"/>
    <w:p w14:paraId="05500CC1" w14:textId="6B05FC30" w:rsidR="008636BA" w:rsidRPr="008636BA" w:rsidRDefault="008636BA" w:rsidP="008636BA"/>
    <w:p w14:paraId="5FA8A07E" w14:textId="6321E0B5" w:rsidR="008636BA" w:rsidRPr="008636BA" w:rsidRDefault="008636BA" w:rsidP="008636BA"/>
    <w:p w14:paraId="25B65EEA" w14:textId="606404B5" w:rsidR="008636BA" w:rsidRPr="008636BA" w:rsidRDefault="008636BA" w:rsidP="008636BA"/>
    <w:p w14:paraId="78157B74" w14:textId="6B2DF9F7" w:rsidR="008636BA" w:rsidRPr="008636BA" w:rsidRDefault="008636BA" w:rsidP="008636BA"/>
    <w:p w14:paraId="5DDB5710" w14:textId="42A7F507" w:rsidR="008636BA" w:rsidRPr="008636BA" w:rsidRDefault="008636BA" w:rsidP="008636BA"/>
    <w:p w14:paraId="406FDCD1" w14:textId="1E771E83" w:rsidR="008636BA" w:rsidRPr="008636BA" w:rsidRDefault="008636BA" w:rsidP="008636BA"/>
    <w:p w14:paraId="5ADA403C" w14:textId="01DF23EE" w:rsidR="008636BA" w:rsidRPr="008636BA" w:rsidRDefault="008636BA" w:rsidP="008636BA"/>
    <w:p w14:paraId="687204AD" w14:textId="792A48EC" w:rsidR="008636BA" w:rsidRPr="008636BA" w:rsidRDefault="008636BA" w:rsidP="008636BA"/>
    <w:p w14:paraId="663C820A" w14:textId="3A55A0A9" w:rsidR="008636BA" w:rsidRPr="008636BA" w:rsidRDefault="008636BA" w:rsidP="008636BA"/>
    <w:p w14:paraId="020143DF" w14:textId="059578A3" w:rsidR="008636BA" w:rsidRPr="008636BA" w:rsidRDefault="008636BA" w:rsidP="008636BA">
      <w:pPr>
        <w:tabs>
          <w:tab w:val="left" w:pos="14115"/>
        </w:tabs>
      </w:pPr>
      <w:r>
        <w:tab/>
      </w:r>
    </w:p>
    <w:sectPr w:rsidR="008636BA" w:rsidRPr="008636BA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1A497A" w14:textId="77777777" w:rsidR="003B15BB" w:rsidRDefault="003B15BB" w:rsidP="00FD6E06">
      <w:pPr>
        <w:spacing w:after="0" w:line="240" w:lineRule="auto"/>
      </w:pPr>
      <w:r>
        <w:separator/>
      </w:r>
    </w:p>
  </w:endnote>
  <w:endnote w:type="continuationSeparator" w:id="0">
    <w:p w14:paraId="3708E5DA" w14:textId="77777777" w:rsidR="003B15BB" w:rsidRDefault="003B15BB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00"/>
    <w:family w:val="swiss"/>
    <w:pitch w:val="variable"/>
    <w:sig w:usb0="8100AAF7" w:usb1="0000807B" w:usb2="00000008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DE87204" w14:textId="43B5A7C6" w:rsidR="004D0FC0" w:rsidRDefault="004D0FC0" w:rsidP="00F901FE">
    <w:pPr>
      <w:pStyle w:val="Rodap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653E32" w14:textId="77777777" w:rsidR="003B15BB" w:rsidRDefault="003B15BB" w:rsidP="00FD6E06">
      <w:pPr>
        <w:spacing w:after="0" w:line="240" w:lineRule="auto"/>
      </w:pPr>
      <w:r>
        <w:separator/>
      </w:r>
    </w:p>
  </w:footnote>
  <w:footnote w:type="continuationSeparator" w:id="0">
    <w:p w14:paraId="3E6AFF84" w14:textId="77777777" w:rsidR="003B15BB" w:rsidRDefault="003B15BB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06076167" w14:textId="77777777" w:rsidR="004D0FC0" w:rsidRDefault="004D0FC0">
        <w:pPr>
          <w:pStyle w:val="Cabealho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43056C0" w14:textId="77777777" w:rsidR="004D0FC0" w:rsidRDefault="004D0FC0">
    <w:pPr>
      <w:pStyle w:val="Cabealho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283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FD6E06"/>
    <w:rsid w:val="000B4797"/>
    <w:rsid w:val="00125734"/>
    <w:rsid w:val="001C1DB4"/>
    <w:rsid w:val="001C5AF2"/>
    <w:rsid w:val="001E4CA1"/>
    <w:rsid w:val="002253F7"/>
    <w:rsid w:val="002416BB"/>
    <w:rsid w:val="00265BEA"/>
    <w:rsid w:val="002D1F53"/>
    <w:rsid w:val="002E0ECB"/>
    <w:rsid w:val="00341444"/>
    <w:rsid w:val="00344378"/>
    <w:rsid w:val="003B15BB"/>
    <w:rsid w:val="004307A0"/>
    <w:rsid w:val="00433D5E"/>
    <w:rsid w:val="004342C3"/>
    <w:rsid w:val="00436935"/>
    <w:rsid w:val="004708BB"/>
    <w:rsid w:val="00474025"/>
    <w:rsid w:val="004B2FD8"/>
    <w:rsid w:val="004D0FC0"/>
    <w:rsid w:val="004E4668"/>
    <w:rsid w:val="005F0875"/>
    <w:rsid w:val="00635AAA"/>
    <w:rsid w:val="00664936"/>
    <w:rsid w:val="00674CF9"/>
    <w:rsid w:val="0068643A"/>
    <w:rsid w:val="007410FE"/>
    <w:rsid w:val="00750A0E"/>
    <w:rsid w:val="00770617"/>
    <w:rsid w:val="007924AC"/>
    <w:rsid w:val="00793F9A"/>
    <w:rsid w:val="007965C7"/>
    <w:rsid w:val="007A4CDF"/>
    <w:rsid w:val="00852C85"/>
    <w:rsid w:val="008636BA"/>
    <w:rsid w:val="0088437B"/>
    <w:rsid w:val="00952297"/>
    <w:rsid w:val="009652F5"/>
    <w:rsid w:val="00991B6E"/>
    <w:rsid w:val="009B20D2"/>
    <w:rsid w:val="00A0782F"/>
    <w:rsid w:val="00A4345F"/>
    <w:rsid w:val="00A946DB"/>
    <w:rsid w:val="00B567D4"/>
    <w:rsid w:val="00B74A95"/>
    <w:rsid w:val="00BB4AE3"/>
    <w:rsid w:val="00C25176"/>
    <w:rsid w:val="00CA6DD4"/>
    <w:rsid w:val="00CB4B09"/>
    <w:rsid w:val="00D30015"/>
    <w:rsid w:val="00D464FA"/>
    <w:rsid w:val="00D90856"/>
    <w:rsid w:val="00DB397C"/>
    <w:rsid w:val="00DC7BA5"/>
    <w:rsid w:val="00DF204F"/>
    <w:rsid w:val="00EB0A3B"/>
    <w:rsid w:val="00EE17D5"/>
    <w:rsid w:val="00F17171"/>
    <w:rsid w:val="00F901FE"/>
    <w:rsid w:val="00FA4CBE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1F82DD2"/>
  <w15:docId w15:val="{E0028AA3-6531-459B-84FB-793F273CEC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link w:val="Ttulo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Forte">
    <w:name w:val="Strong"/>
    <w:basedOn w:val="Fontepargpadro"/>
    <w:uiPriority w:val="22"/>
    <w:qFormat/>
    <w:rsid w:val="00FD6E06"/>
    <w:rPr>
      <w:b/>
      <w:bCs/>
    </w:rPr>
  </w:style>
  <w:style w:type="character" w:styleId="nfase">
    <w:name w:val="Emphasis"/>
    <w:basedOn w:val="Fontepargpadro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Cabealho">
    <w:name w:val="header"/>
    <w:basedOn w:val="Normal"/>
    <w:link w:val="Cabealho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FD6E06"/>
  </w:style>
  <w:style w:type="paragraph" w:styleId="Rodap">
    <w:name w:val="footer"/>
    <w:basedOn w:val="Normal"/>
    <w:link w:val="Rodap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FD6E06"/>
  </w:style>
  <w:style w:type="character" w:customStyle="1" w:styleId="Ttulo1Char">
    <w:name w:val="Título 1 Char"/>
    <w:basedOn w:val="Fontepargpadro"/>
    <w:link w:val="Ttulo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Fontepargpadro"/>
    <w:rsid w:val="00FD6E06"/>
  </w:style>
  <w:style w:type="character" w:customStyle="1" w:styleId="articlecitationvolume">
    <w:name w:val="articlecitation_volume"/>
    <w:basedOn w:val="Fontepargpadro"/>
    <w:rsid w:val="00FD6E06"/>
  </w:style>
  <w:style w:type="paragraph" w:styleId="Textodebalo">
    <w:name w:val="Balloon Text"/>
    <w:basedOn w:val="Normal"/>
    <w:link w:val="Textodebalo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PargrafodaLista">
    <w:name w:val="List Paragraph"/>
    <w:basedOn w:val="Normal"/>
    <w:uiPriority w:val="34"/>
    <w:qFormat/>
    <w:rsid w:val="0068643A"/>
    <w:pPr>
      <w:ind w:left="720"/>
      <w:contextualSpacing/>
    </w:pPr>
  </w:style>
  <w:style w:type="paragraph" w:customStyle="1" w:styleId="TableTitle">
    <w:name w:val="TableTitle"/>
    <w:basedOn w:val="Normal"/>
    <w:rsid w:val="008636BA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3</Pages>
  <Words>852</Words>
  <Characters>4604</Characters>
  <Application>Microsoft Office Word</Application>
  <DocSecurity>0</DocSecurity>
  <Lines>38</Lines>
  <Paragraphs>10</Paragraphs>
  <ScaleCrop>false</ScaleCrop>
  <HeadingPairs>
    <vt:vector size="6" baseType="variant">
      <vt:variant>
        <vt:lpstr>Título</vt:lpstr>
      </vt:variant>
      <vt:variant>
        <vt:i4>1</vt:i4>
      </vt:variant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Springer-SBM</Company>
  <LinksUpToDate>false</LinksUpToDate>
  <CharactersWithSpaces>5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Letícia Soares</cp:lastModifiedBy>
  <cp:revision>5</cp:revision>
  <dcterms:created xsi:type="dcterms:W3CDTF">2020-12-04T13:58:00Z</dcterms:created>
  <dcterms:modified xsi:type="dcterms:W3CDTF">2022-02-06T21:32:00Z</dcterms:modified>
</cp:coreProperties>
</file>